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F7982" w14:textId="6597D8A9" w:rsidR="001A733D" w:rsidRDefault="001A733D" w:rsidP="001A733D">
      <w:r>
        <w:t>Supplementary material 2: Adapted CASP questions for quality check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8"/>
        <w:gridCol w:w="1928"/>
      </w:tblGrid>
      <w:tr w:rsidR="001A733D" w14:paraId="0C1AB91C" w14:textId="77777777" w:rsidTr="002C4E53"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35408D" w14:textId="77777777" w:rsidR="001A733D" w:rsidRPr="00250A7A" w:rsidRDefault="001A733D" w:rsidP="002C4E53">
            <w:pPr>
              <w:rPr>
                <w:b/>
              </w:rPr>
            </w:pPr>
            <w:r>
              <w:rPr>
                <w:b/>
              </w:rPr>
              <w:t>Criteria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FA3046" w14:textId="77777777" w:rsidR="001A733D" w:rsidRPr="00250A7A" w:rsidRDefault="001A733D" w:rsidP="002C4E53">
            <w:pPr>
              <w:rPr>
                <w:b/>
              </w:rPr>
            </w:pPr>
            <w:r w:rsidRPr="00250A7A">
              <w:rPr>
                <w:b/>
              </w:rPr>
              <w:t>Scoring</w:t>
            </w:r>
          </w:p>
        </w:tc>
      </w:tr>
      <w:tr w:rsidR="001A733D" w14:paraId="3EE3B691" w14:textId="77777777" w:rsidTr="002C4E53">
        <w:trPr>
          <w:trHeight w:val="410"/>
        </w:trPr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3C2C2D" w14:textId="77777777" w:rsidR="001A733D" w:rsidRDefault="001A733D" w:rsidP="002C4E53">
            <w:r w:rsidRPr="00617867">
              <w:t xml:space="preserve">Was there an explicit hypothesis in relation to </w:t>
            </w:r>
            <w:r>
              <w:t>cyclical</w:t>
            </w:r>
            <w:r w:rsidRPr="00617867">
              <w:t xml:space="preserve"> variation?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777C5B7" w14:textId="77777777" w:rsidR="001A733D" w:rsidRDefault="001A733D" w:rsidP="002C4E53">
            <w:pPr>
              <w:jc w:val="center"/>
            </w:pPr>
            <w:r>
              <w:t>Yes (1)</w:t>
            </w:r>
          </w:p>
          <w:p w14:paraId="08E8D1A1" w14:textId="77777777" w:rsidR="001A733D" w:rsidRDefault="001A733D" w:rsidP="002C4E53">
            <w:pPr>
              <w:jc w:val="center"/>
            </w:pPr>
            <w:r>
              <w:t>Unclear (0)</w:t>
            </w:r>
          </w:p>
          <w:p w14:paraId="66BEC04A" w14:textId="77777777" w:rsidR="001A733D" w:rsidRDefault="001A733D" w:rsidP="002C4E53">
            <w:pPr>
              <w:jc w:val="center"/>
            </w:pPr>
            <w:r>
              <w:t>No (-1)</w:t>
            </w:r>
          </w:p>
        </w:tc>
      </w:tr>
      <w:tr w:rsidR="001A733D" w14:paraId="486BA707" w14:textId="77777777" w:rsidTr="002C4E53">
        <w:trPr>
          <w:trHeight w:val="429"/>
        </w:trPr>
        <w:tc>
          <w:tcPr>
            <w:tcW w:w="70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DFB0CB" w14:textId="77777777" w:rsidR="001A733D" w:rsidRPr="00617867" w:rsidRDefault="001A733D" w:rsidP="002C4E53">
            <w:r w:rsidRPr="00617867">
              <w:t>Were the recruited participants representative of the general population</w:t>
            </w:r>
            <w:r>
              <w:t>?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8E2699" w14:textId="77777777" w:rsidR="001A733D" w:rsidRDefault="001A733D" w:rsidP="002C4E53"/>
        </w:tc>
      </w:tr>
      <w:tr w:rsidR="001A733D" w14:paraId="0C15265D" w14:textId="77777777" w:rsidTr="002C4E53">
        <w:trPr>
          <w:trHeight w:val="414"/>
        </w:trPr>
        <w:tc>
          <w:tcPr>
            <w:tcW w:w="70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F3A383" w14:textId="77777777" w:rsidR="001A733D" w:rsidRPr="00617867" w:rsidRDefault="001A733D" w:rsidP="002C4E53">
            <w:r w:rsidRPr="00617867">
              <w:t>Was the outcome a validated measurement?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D4CEF9" w14:textId="77777777" w:rsidR="001A733D" w:rsidRDefault="001A733D" w:rsidP="002C4E53"/>
        </w:tc>
      </w:tr>
      <w:tr w:rsidR="001A733D" w14:paraId="432B2DFB" w14:textId="77777777" w:rsidTr="002C4E53">
        <w:trPr>
          <w:trHeight w:val="684"/>
        </w:trPr>
        <w:tc>
          <w:tcPr>
            <w:tcW w:w="70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6D73A9" w14:textId="77777777" w:rsidR="001A733D" w:rsidRPr="00617867" w:rsidRDefault="001A733D" w:rsidP="002C4E53">
            <w:r w:rsidRPr="00617867">
              <w:t>Are we confident that participants completed the measurements as scheduled in the data collection procedures?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FAE4DF" w14:textId="77777777" w:rsidR="001A733D" w:rsidRDefault="001A733D" w:rsidP="002C4E53"/>
        </w:tc>
      </w:tr>
      <w:tr w:rsidR="001A733D" w14:paraId="272D610A" w14:textId="77777777" w:rsidTr="002C4E53">
        <w:trPr>
          <w:trHeight w:val="708"/>
        </w:trPr>
        <w:tc>
          <w:tcPr>
            <w:tcW w:w="70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8FD065" w14:textId="77777777" w:rsidR="001A733D" w:rsidRPr="00617867" w:rsidRDefault="001A733D" w:rsidP="002C4E53">
            <w:r w:rsidRPr="00617867">
              <w:t>Were the data available for the whole period that is relevant to the proposed rhythm (</w:t>
            </w:r>
            <w:proofErr w:type="gramStart"/>
            <w:r w:rsidRPr="00617867">
              <w:t>e.g.</w:t>
            </w:r>
            <w:proofErr w:type="gramEnd"/>
            <w:r w:rsidRPr="00617867">
              <w:t xml:space="preserve"> 24-hr, 7 days, weekly)</w:t>
            </w:r>
            <w:r>
              <w:t>?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3AA735" w14:textId="77777777" w:rsidR="001A733D" w:rsidRDefault="001A733D" w:rsidP="002C4E53"/>
        </w:tc>
      </w:tr>
      <w:tr w:rsidR="001A733D" w14:paraId="75574117" w14:textId="77777777" w:rsidTr="002C4E53">
        <w:trPr>
          <w:trHeight w:val="690"/>
        </w:trPr>
        <w:tc>
          <w:tcPr>
            <w:tcW w:w="70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F08CBC" w14:textId="77777777" w:rsidR="001A733D" w:rsidRPr="00617867" w:rsidRDefault="001A733D" w:rsidP="002C4E53">
            <w:r w:rsidRPr="00617867">
              <w:t xml:space="preserve">Have the confounding factors related to </w:t>
            </w:r>
            <w:r>
              <w:t>cyclical</w:t>
            </w:r>
            <w:r w:rsidRPr="00617867">
              <w:t xml:space="preserve"> variation in PROMs been </w:t>
            </w:r>
            <w:proofErr w:type="gramStart"/>
            <w:r w:rsidRPr="00617867">
              <w:t>taken into account</w:t>
            </w:r>
            <w:proofErr w:type="gramEnd"/>
            <w:r w:rsidRPr="00617867">
              <w:t xml:space="preserve"> in the design/analysis?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53C271" w14:textId="77777777" w:rsidR="001A733D" w:rsidRDefault="001A733D" w:rsidP="002C4E53"/>
        </w:tc>
      </w:tr>
      <w:tr w:rsidR="001A733D" w14:paraId="747449C3" w14:textId="77777777" w:rsidTr="002C4E53">
        <w:trPr>
          <w:trHeight w:val="406"/>
        </w:trPr>
        <w:tc>
          <w:tcPr>
            <w:tcW w:w="7088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F68F99B" w14:textId="77777777" w:rsidR="001A733D" w:rsidRPr="00617867" w:rsidRDefault="001A733D" w:rsidP="002C4E53">
            <w:r w:rsidRPr="00617867">
              <w:t>Is attrition less than 20%?</w:t>
            </w:r>
          </w:p>
          <w:p w14:paraId="693C78A9" w14:textId="77777777" w:rsidR="001A733D" w:rsidRPr="00617867" w:rsidRDefault="001A733D" w:rsidP="002C4E53"/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EDE4ED" w14:textId="77777777" w:rsidR="001A733D" w:rsidRDefault="001A733D" w:rsidP="002C4E53"/>
        </w:tc>
      </w:tr>
      <w:tr w:rsidR="001A733D" w14:paraId="651155C4" w14:textId="77777777" w:rsidTr="002C4E53">
        <w:trPr>
          <w:trHeight w:val="44"/>
        </w:trPr>
        <w:tc>
          <w:tcPr>
            <w:tcW w:w="70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C3EACBC" w14:textId="77777777" w:rsidR="001A733D" w:rsidRPr="00617867" w:rsidRDefault="001A733D" w:rsidP="002C4E53"/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757B8A" w14:textId="77777777" w:rsidR="001A733D" w:rsidRDefault="001A733D" w:rsidP="002C4E53"/>
        </w:tc>
      </w:tr>
    </w:tbl>
    <w:p w14:paraId="65142B20" w14:textId="77777777" w:rsidR="001A733D" w:rsidRDefault="001A733D" w:rsidP="001A733D"/>
    <w:p w14:paraId="51C74C2E" w14:textId="77777777" w:rsidR="00B44365" w:rsidRDefault="00B44365"/>
    <w:sectPr w:rsidR="00B443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33D"/>
    <w:rsid w:val="001A733D"/>
    <w:rsid w:val="007505F9"/>
    <w:rsid w:val="00946484"/>
    <w:rsid w:val="00B4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049E6"/>
  <w15:chartTrackingRefBased/>
  <w15:docId w15:val="{33BEA49E-9068-42F9-9EFF-7FE695A82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33D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Antoinette</dc:creator>
  <cp:keywords/>
  <dc:description/>
  <cp:lastModifiedBy>Davey, Antoinette</cp:lastModifiedBy>
  <cp:revision>1</cp:revision>
  <dcterms:created xsi:type="dcterms:W3CDTF">2021-09-30T16:13:00Z</dcterms:created>
  <dcterms:modified xsi:type="dcterms:W3CDTF">2021-09-30T16:14:00Z</dcterms:modified>
</cp:coreProperties>
</file>